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9F563" w14:textId="02030DDC" w:rsidR="00A03667" w:rsidRPr="00521ED3" w:rsidRDefault="006E7123" w:rsidP="00467A46">
      <w:pPr>
        <w:jc w:val="center"/>
        <w:rPr>
          <w:rFonts w:ascii="Gill Sans MT" w:hAnsi="Gill Sans MT" w:cs="Times New Roman"/>
          <w:b/>
          <w:kern w:val="0"/>
          <w:sz w:val="32"/>
          <w:szCs w:val="32"/>
          <w:lang w:val="en-US"/>
          <w14:ligatures w14:val="none"/>
        </w:rPr>
      </w:pPr>
      <w:r w:rsidRPr="00521ED3">
        <w:rPr>
          <w:rFonts w:ascii="Gill Sans MT" w:hAnsi="Gill Sans MT" w:cs="Times New Roman"/>
          <w:b/>
          <w:kern w:val="0"/>
          <w:sz w:val="32"/>
          <w:szCs w:val="32"/>
          <w:lang w:val="en-US"/>
          <w14:ligatures w14:val="none"/>
        </w:rPr>
        <w:t xml:space="preserve">Automatic Segmentation of Pediatric Brain </w:t>
      </w:r>
      <w:r w:rsidR="00521ED3" w:rsidRPr="00521ED3">
        <w:rPr>
          <w:rFonts w:ascii="Gill Sans MT" w:hAnsi="Gill Sans MT" w:cs="Times New Roman"/>
          <w:b/>
          <w:kern w:val="0"/>
          <w:sz w:val="32"/>
          <w:szCs w:val="32"/>
          <w:lang w:val="en-US"/>
          <w14:ligatures w14:val="none"/>
        </w:rPr>
        <w:t>Tumors</w:t>
      </w:r>
      <w:r w:rsidRPr="00521ED3">
        <w:rPr>
          <w:rFonts w:ascii="Gill Sans MT" w:hAnsi="Gill Sans MT" w:cs="Times New Roman"/>
          <w:b/>
          <w:kern w:val="0"/>
          <w:sz w:val="32"/>
          <w:szCs w:val="32"/>
          <w:lang w:val="en-US"/>
          <w14:ligatures w14:val="none"/>
        </w:rPr>
        <w:t xml:space="preserve"> using Ratio Maps of T1w/T2w MRI Signal Intensity</w:t>
      </w:r>
    </w:p>
    <w:p w14:paraId="44C73D7D" w14:textId="6CA08555" w:rsidR="00C97A65" w:rsidRDefault="00C97A65" w:rsidP="00C97A65">
      <w:pPr>
        <w:rPr>
          <w:rFonts w:ascii="Gill Sans MT" w:hAnsi="Gill Sans MT"/>
          <w:lang w:val="en-US"/>
        </w:rPr>
      </w:pPr>
      <w:r w:rsidRPr="000A6F5D">
        <w:rPr>
          <w:rFonts w:ascii="Gill Sans MT" w:hAnsi="Gill Sans MT"/>
          <w:b/>
          <w:bCs/>
          <w:lang w:val="en-US"/>
        </w:rPr>
        <w:t>S</w:t>
      </w:r>
      <w:r w:rsidR="00702E11" w:rsidRPr="000A6F5D">
        <w:rPr>
          <w:rFonts w:ascii="Gill Sans MT" w:hAnsi="Gill Sans MT"/>
          <w:b/>
          <w:bCs/>
          <w:lang w:val="en-US"/>
        </w:rPr>
        <w:t>4</w:t>
      </w:r>
      <w:r w:rsidRPr="000A6F5D">
        <w:rPr>
          <w:rFonts w:ascii="Gill Sans MT" w:hAnsi="Gill Sans MT"/>
          <w:b/>
          <w:bCs/>
          <w:lang w:val="en-US"/>
        </w:rPr>
        <w:t xml:space="preserve"> </w:t>
      </w:r>
      <w:r w:rsidR="00FF0E23" w:rsidRPr="000A6F5D">
        <w:rPr>
          <w:rFonts w:ascii="Gill Sans MT" w:hAnsi="Gill Sans MT"/>
          <w:b/>
          <w:bCs/>
          <w:lang w:val="en-US"/>
        </w:rPr>
        <w:t xml:space="preserve">Table. </w:t>
      </w:r>
      <w:r w:rsidRPr="000A6F5D">
        <w:rPr>
          <w:rFonts w:ascii="Gill Sans MT" w:hAnsi="Gill Sans MT"/>
          <w:b/>
          <w:bCs/>
          <w:lang w:val="en-US"/>
        </w:rPr>
        <w:t>Results of comparisons of performance</w:t>
      </w:r>
      <w:r>
        <w:rPr>
          <w:rFonts w:ascii="Gill Sans MT" w:hAnsi="Gill Sans MT"/>
          <w:lang w:val="en-US"/>
        </w:rPr>
        <w:t xml:space="preserve"> between these models and baseline </w:t>
      </w:r>
      <w:r w:rsidRPr="00BC40BC">
        <w:rPr>
          <w:rFonts w:ascii="Gill Sans MT" w:hAnsi="Gill Sans MT"/>
          <w:b/>
          <w:bCs/>
          <w:lang w:val="en-US"/>
        </w:rPr>
        <w:t>without censoring cases where Dice=1</w:t>
      </w:r>
    </w:p>
    <w:tbl>
      <w:tblPr>
        <w:tblStyle w:val="TableGrid"/>
        <w:tblW w:w="447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6"/>
        <w:gridCol w:w="876"/>
        <w:gridCol w:w="704"/>
        <w:gridCol w:w="821"/>
        <w:gridCol w:w="876"/>
        <w:gridCol w:w="766"/>
        <w:gridCol w:w="826"/>
        <w:gridCol w:w="884"/>
        <w:gridCol w:w="864"/>
        <w:gridCol w:w="824"/>
        <w:gridCol w:w="884"/>
        <w:gridCol w:w="704"/>
        <w:gridCol w:w="816"/>
      </w:tblGrid>
      <w:tr w:rsidR="00C97A65" w:rsidRPr="00B1321E" w14:paraId="46CCF0AD" w14:textId="77777777" w:rsidTr="00B75955">
        <w:trPr>
          <w:jc w:val="center"/>
        </w:trPr>
        <w:tc>
          <w:tcPr>
            <w:tcW w:w="1056" w:type="pct"/>
            <w:vMerge w:val="restart"/>
            <w:tcBorders>
              <w:top w:val="single" w:sz="12" w:space="0" w:color="auto"/>
            </w:tcBorders>
            <w:vAlign w:val="center"/>
          </w:tcPr>
          <w:p w14:paraId="2A8EAB5E" w14:textId="77777777" w:rsidR="00C97A65" w:rsidRPr="00B1321E" w:rsidRDefault="00C97A65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Model</w:t>
            </w:r>
          </w:p>
        </w:tc>
        <w:tc>
          <w:tcPr>
            <w:tcW w:w="3944" w:type="pct"/>
            <w:gridSpan w:val="12"/>
            <w:tcBorders>
              <w:top w:val="single" w:sz="12" w:space="0" w:color="auto"/>
              <w:bottom w:val="single" w:sz="12" w:space="0" w:color="auto"/>
            </w:tcBorders>
          </w:tcPr>
          <w:p w14:paraId="3E510F83" w14:textId="12E2F3EB" w:rsidR="00C97A65" w:rsidRPr="00B1321E" w:rsidRDefault="00E927CA" w:rsidP="008C07CD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 xml:space="preserve">Comparison of </w:t>
            </w:r>
            <w:r w:rsidR="00C97A65" w:rsidRPr="00B1321E">
              <w:rPr>
                <w:rFonts w:ascii="Gill Sans MT" w:hAnsi="Gill Sans MT"/>
                <w:lang w:val="en-US"/>
              </w:rPr>
              <w:t>D</w:t>
            </w:r>
            <w:r w:rsidR="00C97A65">
              <w:rPr>
                <w:rFonts w:ascii="Gill Sans MT" w:hAnsi="Gill Sans MT"/>
                <w:lang w:val="en-US"/>
              </w:rPr>
              <w:t>ice</w:t>
            </w:r>
            <w:r w:rsidR="00C97A65" w:rsidRPr="00B1321E">
              <w:rPr>
                <w:rFonts w:ascii="Gill Sans MT" w:hAnsi="Gill Sans MT"/>
                <w:lang w:val="en-US"/>
              </w:rPr>
              <w:t xml:space="preserve"> Score</w:t>
            </w:r>
          </w:p>
        </w:tc>
      </w:tr>
      <w:tr w:rsidR="00C97A65" w:rsidRPr="00B1321E" w14:paraId="0B2435A0" w14:textId="77777777" w:rsidTr="00B75955">
        <w:trPr>
          <w:jc w:val="center"/>
        </w:trPr>
        <w:tc>
          <w:tcPr>
            <w:tcW w:w="1056" w:type="pct"/>
            <w:vMerge/>
            <w:vAlign w:val="center"/>
          </w:tcPr>
          <w:p w14:paraId="3F39FFC1" w14:textId="77777777" w:rsidR="00C97A65" w:rsidRPr="00B1321E" w:rsidRDefault="00C97A65" w:rsidP="008C07CD">
            <w:pPr>
              <w:jc w:val="center"/>
              <w:rPr>
                <w:rFonts w:ascii="Gill Sans MT" w:hAnsi="Gill Sans MT"/>
                <w:lang w:val="en-US"/>
              </w:rPr>
            </w:pPr>
          </w:p>
        </w:tc>
        <w:tc>
          <w:tcPr>
            <w:tcW w:w="962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F155FF6" w14:textId="77777777" w:rsidR="00C97A65" w:rsidRPr="00B1321E" w:rsidRDefault="00C97A65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ET</w:t>
            </w:r>
          </w:p>
        </w:tc>
        <w:tc>
          <w:tcPr>
            <w:tcW w:w="989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20F39D4" w14:textId="77777777" w:rsidR="00C97A65" w:rsidRPr="00B1321E" w:rsidRDefault="00C97A65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NET</w:t>
            </w:r>
          </w:p>
        </w:tc>
        <w:tc>
          <w:tcPr>
            <w:tcW w:w="103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D2A7592" w14:textId="77777777" w:rsidR="00C97A65" w:rsidRPr="00B1321E" w:rsidRDefault="00C97A65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CC</w:t>
            </w:r>
          </w:p>
        </w:tc>
        <w:tc>
          <w:tcPr>
            <w:tcW w:w="963" w:type="pct"/>
            <w:gridSpan w:val="3"/>
            <w:tcBorders>
              <w:top w:val="single" w:sz="12" w:space="0" w:color="auto"/>
            </w:tcBorders>
          </w:tcPr>
          <w:p w14:paraId="60ED5008" w14:textId="77777777" w:rsidR="00C97A65" w:rsidRPr="00B1321E" w:rsidRDefault="00C97A65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ED</w:t>
            </w:r>
          </w:p>
        </w:tc>
      </w:tr>
      <w:tr w:rsidR="00E927CA" w:rsidRPr="00B1321E" w14:paraId="73107180" w14:textId="77777777" w:rsidTr="00B75955">
        <w:trPr>
          <w:jc w:val="center"/>
        </w:trPr>
        <w:tc>
          <w:tcPr>
            <w:tcW w:w="1056" w:type="pct"/>
            <w:vMerge/>
            <w:tcBorders>
              <w:bottom w:val="single" w:sz="12" w:space="0" w:color="auto"/>
            </w:tcBorders>
          </w:tcPr>
          <w:p w14:paraId="0729F220" w14:textId="77777777" w:rsidR="00E927CA" w:rsidRPr="00B1321E" w:rsidRDefault="00E927CA" w:rsidP="00E927CA">
            <w:pPr>
              <w:rPr>
                <w:rFonts w:ascii="Gill Sans MT" w:hAnsi="Gill Sans MT"/>
                <w:lang w:val="en-US"/>
              </w:rPr>
            </w:pPr>
          </w:p>
        </w:tc>
        <w:tc>
          <w:tcPr>
            <w:tcW w:w="351" w:type="pct"/>
            <w:tcBorders>
              <w:top w:val="single" w:sz="12" w:space="0" w:color="auto"/>
              <w:bottom w:val="single" w:sz="12" w:space="0" w:color="auto"/>
            </w:tcBorders>
          </w:tcPr>
          <w:p w14:paraId="6F3A7589" w14:textId="4B7EA376" w:rsidR="00E927CA" w:rsidRPr="00B1321E" w:rsidRDefault="00E927CA" w:rsidP="00E927CA">
            <w:pPr>
              <w:jc w:val="center"/>
              <w:rPr>
                <w:rFonts w:ascii="Gill Sans MT" w:hAnsi="Gill Sans MT"/>
                <w:lang w:val="en-US"/>
              </w:rPr>
            </w:pPr>
            <w:proofErr w:type="spellStart"/>
            <w:r>
              <w:rPr>
                <w:rFonts w:ascii="Gill Sans MT" w:hAnsi="Gill Sans MT"/>
                <w:lang w:val="en-US"/>
              </w:rPr>
              <w:t>npairs</w:t>
            </w:r>
            <w:proofErr w:type="spellEnd"/>
          </w:p>
        </w:tc>
        <w:tc>
          <w:tcPr>
            <w:tcW w:w="282" w:type="pct"/>
            <w:tcBorders>
              <w:top w:val="single" w:sz="12" w:space="0" w:color="auto"/>
              <w:bottom w:val="single" w:sz="12" w:space="0" w:color="auto"/>
            </w:tcBorders>
          </w:tcPr>
          <w:p w14:paraId="30BC06A6" w14:textId="61ACB7F9" w:rsidR="00E927CA" w:rsidRPr="00B1321E" w:rsidRDefault="00E927CA" w:rsidP="00E927CA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W</w:t>
            </w:r>
          </w:p>
        </w:tc>
        <w:tc>
          <w:tcPr>
            <w:tcW w:w="329" w:type="pct"/>
            <w:tcBorders>
              <w:top w:val="single" w:sz="12" w:space="0" w:color="auto"/>
              <w:bottom w:val="single" w:sz="12" w:space="0" w:color="auto"/>
            </w:tcBorders>
          </w:tcPr>
          <w:p w14:paraId="3857EE24" w14:textId="568CB9A5" w:rsidR="00E927CA" w:rsidRPr="00B1321E" w:rsidRDefault="00E927CA" w:rsidP="00E927CA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p</w:t>
            </w:r>
          </w:p>
        </w:tc>
        <w:tc>
          <w:tcPr>
            <w:tcW w:w="351" w:type="pct"/>
            <w:tcBorders>
              <w:top w:val="single" w:sz="12" w:space="0" w:color="auto"/>
              <w:bottom w:val="single" w:sz="12" w:space="0" w:color="auto"/>
            </w:tcBorders>
          </w:tcPr>
          <w:p w14:paraId="20579AC5" w14:textId="4014E2D7" w:rsidR="00E927CA" w:rsidRPr="00B1321E" w:rsidRDefault="00E927CA" w:rsidP="00E927CA">
            <w:pPr>
              <w:jc w:val="center"/>
              <w:rPr>
                <w:rFonts w:ascii="Gill Sans MT" w:hAnsi="Gill Sans MT"/>
                <w:lang w:val="en-US"/>
              </w:rPr>
            </w:pPr>
            <w:proofErr w:type="spellStart"/>
            <w:r>
              <w:rPr>
                <w:rFonts w:ascii="Gill Sans MT" w:hAnsi="Gill Sans MT"/>
                <w:lang w:val="en-US"/>
              </w:rPr>
              <w:t>npairs</w:t>
            </w:r>
            <w:proofErr w:type="spellEnd"/>
          </w:p>
        </w:tc>
        <w:tc>
          <w:tcPr>
            <w:tcW w:w="307" w:type="pct"/>
            <w:tcBorders>
              <w:top w:val="single" w:sz="12" w:space="0" w:color="auto"/>
              <w:bottom w:val="single" w:sz="12" w:space="0" w:color="auto"/>
            </w:tcBorders>
          </w:tcPr>
          <w:p w14:paraId="5BD93A2D" w14:textId="038C7DA5" w:rsidR="00E927CA" w:rsidRPr="00B1321E" w:rsidRDefault="00E927CA" w:rsidP="00E927CA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W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12" w:space="0" w:color="auto"/>
            </w:tcBorders>
          </w:tcPr>
          <w:p w14:paraId="3799BC8C" w14:textId="47A63922" w:rsidR="00E927CA" w:rsidRPr="00B1321E" w:rsidRDefault="00E927CA" w:rsidP="00E927CA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p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</w:tcPr>
          <w:p w14:paraId="1FE3056D" w14:textId="6F7214D7" w:rsidR="00E927CA" w:rsidRPr="00B1321E" w:rsidRDefault="00E927CA" w:rsidP="00E927CA">
            <w:pPr>
              <w:jc w:val="center"/>
              <w:rPr>
                <w:rFonts w:ascii="Gill Sans MT" w:hAnsi="Gill Sans MT"/>
                <w:lang w:val="en-US"/>
              </w:rPr>
            </w:pPr>
            <w:proofErr w:type="spellStart"/>
            <w:r>
              <w:rPr>
                <w:rFonts w:ascii="Gill Sans MT" w:hAnsi="Gill Sans MT"/>
                <w:lang w:val="en-US"/>
              </w:rPr>
              <w:t>npairs</w:t>
            </w:r>
            <w:proofErr w:type="spellEnd"/>
          </w:p>
        </w:tc>
        <w:tc>
          <w:tcPr>
            <w:tcW w:w="346" w:type="pct"/>
            <w:tcBorders>
              <w:top w:val="single" w:sz="12" w:space="0" w:color="auto"/>
              <w:bottom w:val="single" w:sz="12" w:space="0" w:color="auto"/>
            </w:tcBorders>
          </w:tcPr>
          <w:p w14:paraId="6353F3C6" w14:textId="52C1DBC3" w:rsidR="00E927CA" w:rsidRPr="00B1321E" w:rsidRDefault="00E927CA" w:rsidP="00E927CA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W</w:t>
            </w:r>
          </w:p>
        </w:tc>
        <w:tc>
          <w:tcPr>
            <w:tcW w:w="330" w:type="pct"/>
            <w:tcBorders>
              <w:top w:val="single" w:sz="12" w:space="0" w:color="auto"/>
              <w:bottom w:val="single" w:sz="12" w:space="0" w:color="auto"/>
            </w:tcBorders>
          </w:tcPr>
          <w:p w14:paraId="26BBD038" w14:textId="34FF8D65" w:rsidR="00E927CA" w:rsidRPr="00B1321E" w:rsidRDefault="00E927CA" w:rsidP="00E927CA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p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</w:tcPr>
          <w:p w14:paraId="0E2FAD4B" w14:textId="1A0951FC" w:rsidR="00E927CA" w:rsidRPr="00B1321E" w:rsidRDefault="00E927CA" w:rsidP="00E927CA">
            <w:pPr>
              <w:jc w:val="center"/>
              <w:rPr>
                <w:rFonts w:ascii="Gill Sans MT" w:hAnsi="Gill Sans MT"/>
                <w:lang w:val="en-US"/>
              </w:rPr>
            </w:pPr>
            <w:proofErr w:type="spellStart"/>
            <w:r>
              <w:rPr>
                <w:rFonts w:ascii="Gill Sans MT" w:hAnsi="Gill Sans MT"/>
                <w:lang w:val="en-US"/>
              </w:rPr>
              <w:t>npairs</w:t>
            </w:r>
            <w:proofErr w:type="spellEnd"/>
          </w:p>
        </w:tc>
        <w:tc>
          <w:tcPr>
            <w:tcW w:w="282" w:type="pct"/>
            <w:tcBorders>
              <w:top w:val="single" w:sz="12" w:space="0" w:color="auto"/>
              <w:bottom w:val="single" w:sz="12" w:space="0" w:color="auto"/>
            </w:tcBorders>
          </w:tcPr>
          <w:p w14:paraId="5617CB85" w14:textId="3E832550" w:rsidR="00E927CA" w:rsidRPr="00B1321E" w:rsidRDefault="00E927CA" w:rsidP="00E927CA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W</w:t>
            </w:r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</w:tcBorders>
          </w:tcPr>
          <w:p w14:paraId="69E78CC6" w14:textId="251FBC25" w:rsidR="00E927CA" w:rsidRPr="00B1321E" w:rsidRDefault="00E927CA" w:rsidP="00E927CA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p</w:t>
            </w:r>
          </w:p>
        </w:tc>
      </w:tr>
      <w:tr w:rsidR="00B75955" w:rsidRPr="00B1321E" w14:paraId="74761B55" w14:textId="77777777" w:rsidTr="00B75955">
        <w:trPr>
          <w:jc w:val="center"/>
        </w:trPr>
        <w:tc>
          <w:tcPr>
            <w:tcW w:w="1056" w:type="pct"/>
          </w:tcPr>
          <w:p w14:paraId="2EDA6637" w14:textId="77777777" w:rsidR="00B75955" w:rsidRPr="00B1321E" w:rsidRDefault="00B75955" w:rsidP="00B75955">
            <w:pPr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T1w/T2w Ratio Map</w:t>
            </w:r>
          </w:p>
        </w:tc>
        <w:tc>
          <w:tcPr>
            <w:tcW w:w="351" w:type="pct"/>
          </w:tcPr>
          <w:p w14:paraId="0B90126B" w14:textId="03E0386B" w:rsidR="00B75955" w:rsidRPr="00B1321E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261</w:t>
            </w:r>
          </w:p>
        </w:tc>
        <w:tc>
          <w:tcPr>
            <w:tcW w:w="282" w:type="pct"/>
          </w:tcPr>
          <w:p w14:paraId="311F3C75" w14:textId="4BE117A5" w:rsidR="00B75955" w:rsidRPr="00B1321E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9236</w:t>
            </w:r>
          </w:p>
        </w:tc>
        <w:tc>
          <w:tcPr>
            <w:tcW w:w="329" w:type="pct"/>
          </w:tcPr>
          <w:p w14:paraId="165F2714" w14:textId="1554E651" w:rsidR="00B75955" w:rsidRPr="00B1321E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078</w:t>
            </w:r>
          </w:p>
        </w:tc>
        <w:tc>
          <w:tcPr>
            <w:tcW w:w="351" w:type="pct"/>
          </w:tcPr>
          <w:p w14:paraId="5B6AE42F" w14:textId="75146EF0" w:rsidR="00B75955" w:rsidRPr="00B1321E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261</w:t>
            </w:r>
          </w:p>
        </w:tc>
        <w:tc>
          <w:tcPr>
            <w:tcW w:w="307" w:type="pct"/>
          </w:tcPr>
          <w:p w14:paraId="2EC0C893" w14:textId="2BF0F243" w:rsidR="00B75955" w:rsidRPr="00B1321E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16691</w:t>
            </w:r>
          </w:p>
        </w:tc>
        <w:tc>
          <w:tcPr>
            <w:tcW w:w="331" w:type="pct"/>
          </w:tcPr>
          <w:p w14:paraId="34DB7FA7" w14:textId="558ABE98" w:rsidR="00B75955" w:rsidRPr="00B1321E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589</w:t>
            </w:r>
          </w:p>
        </w:tc>
        <w:tc>
          <w:tcPr>
            <w:tcW w:w="354" w:type="pct"/>
          </w:tcPr>
          <w:p w14:paraId="63BCF1BF" w14:textId="46BEA748" w:rsidR="00B75955" w:rsidRPr="00B1321E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261</w:t>
            </w:r>
          </w:p>
        </w:tc>
        <w:tc>
          <w:tcPr>
            <w:tcW w:w="346" w:type="pct"/>
          </w:tcPr>
          <w:p w14:paraId="6293228C" w14:textId="1B245BBC" w:rsidR="00B75955" w:rsidRPr="00B1321E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2682</w:t>
            </w:r>
          </w:p>
        </w:tc>
        <w:tc>
          <w:tcPr>
            <w:tcW w:w="330" w:type="pct"/>
          </w:tcPr>
          <w:p w14:paraId="41A13FDB" w14:textId="5CE00852" w:rsidR="00B75955" w:rsidRPr="00B1321E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295</w:t>
            </w:r>
          </w:p>
        </w:tc>
        <w:tc>
          <w:tcPr>
            <w:tcW w:w="354" w:type="pct"/>
          </w:tcPr>
          <w:p w14:paraId="621B9D15" w14:textId="19AC2781" w:rsidR="00B75955" w:rsidRPr="00B1321E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261</w:t>
            </w:r>
          </w:p>
        </w:tc>
        <w:tc>
          <w:tcPr>
            <w:tcW w:w="282" w:type="pct"/>
          </w:tcPr>
          <w:p w14:paraId="58661761" w14:textId="7C74410C" w:rsidR="00B75955" w:rsidRPr="00B1321E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2066</w:t>
            </w:r>
          </w:p>
        </w:tc>
        <w:tc>
          <w:tcPr>
            <w:tcW w:w="327" w:type="pct"/>
          </w:tcPr>
          <w:p w14:paraId="5F9BBB87" w14:textId="12F06A9D" w:rsidR="00B75955" w:rsidRPr="00B1321E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146</w:t>
            </w:r>
          </w:p>
        </w:tc>
      </w:tr>
      <w:tr w:rsidR="00B75955" w:rsidRPr="00B1321E" w14:paraId="1E6FB320" w14:textId="77777777" w:rsidTr="00B75955">
        <w:trPr>
          <w:jc w:val="center"/>
        </w:trPr>
        <w:tc>
          <w:tcPr>
            <w:tcW w:w="1056" w:type="pct"/>
          </w:tcPr>
          <w:p w14:paraId="4EF9694C" w14:textId="6698871D" w:rsidR="00B75955" w:rsidRPr="00B1321E" w:rsidRDefault="00B75955" w:rsidP="00B75955">
            <w:pPr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Combined T1w-T2w Map</w:t>
            </w:r>
          </w:p>
        </w:tc>
        <w:tc>
          <w:tcPr>
            <w:tcW w:w="351" w:type="pct"/>
          </w:tcPr>
          <w:p w14:paraId="51496E96" w14:textId="105ABFD0" w:rsidR="00B75955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261</w:t>
            </w:r>
          </w:p>
        </w:tc>
        <w:tc>
          <w:tcPr>
            <w:tcW w:w="282" w:type="pct"/>
          </w:tcPr>
          <w:p w14:paraId="09245281" w14:textId="047D41AB" w:rsidR="00B75955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7952</w:t>
            </w:r>
          </w:p>
        </w:tc>
        <w:tc>
          <w:tcPr>
            <w:tcW w:w="329" w:type="pct"/>
          </w:tcPr>
          <w:p w14:paraId="517DC274" w14:textId="544CEBF3" w:rsidR="00B75955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508</w:t>
            </w:r>
          </w:p>
        </w:tc>
        <w:tc>
          <w:tcPr>
            <w:tcW w:w="351" w:type="pct"/>
          </w:tcPr>
          <w:p w14:paraId="6099C0B1" w14:textId="2604B746" w:rsidR="00B75955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261</w:t>
            </w:r>
          </w:p>
        </w:tc>
        <w:tc>
          <w:tcPr>
            <w:tcW w:w="307" w:type="pct"/>
          </w:tcPr>
          <w:p w14:paraId="05823D5E" w14:textId="1DF7C4C9" w:rsidR="00B75955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17788</w:t>
            </w:r>
          </w:p>
        </w:tc>
        <w:tc>
          <w:tcPr>
            <w:tcW w:w="331" w:type="pct"/>
          </w:tcPr>
          <w:p w14:paraId="7078E44F" w14:textId="45450A04" w:rsidR="00B75955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215</w:t>
            </w:r>
          </w:p>
        </w:tc>
        <w:tc>
          <w:tcPr>
            <w:tcW w:w="354" w:type="pct"/>
          </w:tcPr>
          <w:p w14:paraId="68DBAE7F" w14:textId="049E21BC" w:rsidR="00B75955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261</w:t>
            </w:r>
          </w:p>
        </w:tc>
        <w:tc>
          <w:tcPr>
            <w:tcW w:w="346" w:type="pct"/>
          </w:tcPr>
          <w:p w14:paraId="4EC22B75" w14:textId="4180DA73" w:rsidR="00B75955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2018</w:t>
            </w:r>
          </w:p>
        </w:tc>
        <w:tc>
          <w:tcPr>
            <w:tcW w:w="330" w:type="pct"/>
          </w:tcPr>
          <w:p w14:paraId="0A0A01DF" w14:textId="07494D9D" w:rsidR="00B75955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741</w:t>
            </w:r>
          </w:p>
        </w:tc>
        <w:tc>
          <w:tcPr>
            <w:tcW w:w="354" w:type="pct"/>
          </w:tcPr>
          <w:p w14:paraId="3CF67DBC" w14:textId="22333FBA" w:rsidR="00B75955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261</w:t>
            </w:r>
          </w:p>
        </w:tc>
        <w:tc>
          <w:tcPr>
            <w:tcW w:w="282" w:type="pct"/>
          </w:tcPr>
          <w:p w14:paraId="57427833" w14:textId="2320852F" w:rsidR="00B75955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1098</w:t>
            </w:r>
          </w:p>
        </w:tc>
        <w:tc>
          <w:tcPr>
            <w:tcW w:w="327" w:type="pct"/>
          </w:tcPr>
          <w:p w14:paraId="2C0A33BD" w14:textId="31A221E9" w:rsidR="00B75955" w:rsidRDefault="00B75955" w:rsidP="00B7595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959</w:t>
            </w:r>
          </w:p>
        </w:tc>
      </w:tr>
      <w:tr w:rsidR="00B75955" w:rsidRPr="00B1321E" w14:paraId="541E37AD" w14:textId="77777777" w:rsidTr="008C07CD">
        <w:trPr>
          <w:jc w:val="center"/>
        </w:trPr>
        <w:tc>
          <w:tcPr>
            <w:tcW w:w="5000" w:type="pct"/>
            <w:gridSpan w:val="13"/>
            <w:tcBorders>
              <w:top w:val="single" w:sz="12" w:space="0" w:color="auto"/>
            </w:tcBorders>
          </w:tcPr>
          <w:p w14:paraId="78118B69" w14:textId="4E37D548" w:rsidR="00B75955" w:rsidRPr="00B1321E" w:rsidRDefault="00B75955" w:rsidP="00B75955">
            <w:pPr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sz w:val="18"/>
                <w:szCs w:val="18"/>
                <w:lang w:val="en-US"/>
              </w:rPr>
              <w:t xml:space="preserve">Note. T1w = T1-weighted MRI, T2w = T2-weighted MRI, ET = Enhancing Tumor, NET = Non-enhancing Tumor, CC = Cystic Component, ED = Edema, </w:t>
            </w:r>
            <w:r>
              <w:rPr>
                <w:rFonts w:ascii="Gill Sans MT" w:hAnsi="Gill Sans MT"/>
                <w:sz w:val="18"/>
                <w:szCs w:val="18"/>
                <w:lang w:val="en-US"/>
              </w:rPr>
              <w:t>W = Wilcox (paired) test statistic</w:t>
            </w:r>
          </w:p>
        </w:tc>
      </w:tr>
    </w:tbl>
    <w:p w14:paraId="33B828B9" w14:textId="77777777" w:rsidR="00493627" w:rsidRDefault="00493627" w:rsidP="00FF79E7">
      <w:pPr>
        <w:jc w:val="both"/>
        <w:rPr>
          <w:rFonts w:ascii="Gill Sans MT" w:hAnsi="Gill Sans MT"/>
          <w:b/>
          <w:bCs/>
          <w:lang w:val="en-US"/>
        </w:rPr>
        <w:sectPr w:rsidR="00493627" w:rsidSect="0049362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307149B" w14:textId="77777777" w:rsidR="00052F44" w:rsidRPr="00521ED3" w:rsidRDefault="00052F44" w:rsidP="00254683">
      <w:pPr>
        <w:jc w:val="both"/>
        <w:rPr>
          <w:lang w:val="en-US"/>
        </w:rPr>
      </w:pPr>
    </w:p>
    <w:sectPr w:rsidR="00052F44" w:rsidRPr="00521ED3" w:rsidSect="002546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53B91"/>
    <w:multiLevelType w:val="hybridMultilevel"/>
    <w:tmpl w:val="B672D5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8B1CD2"/>
    <w:multiLevelType w:val="hybridMultilevel"/>
    <w:tmpl w:val="254E8E8A"/>
    <w:lvl w:ilvl="0" w:tplc="08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33694537">
    <w:abstractNumId w:val="0"/>
  </w:num>
  <w:num w:numId="2" w16cid:durableId="5021674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A46"/>
    <w:rsid w:val="0000207D"/>
    <w:rsid w:val="00004568"/>
    <w:rsid w:val="00046017"/>
    <w:rsid w:val="00046E3A"/>
    <w:rsid w:val="00052F44"/>
    <w:rsid w:val="00056528"/>
    <w:rsid w:val="00057DBD"/>
    <w:rsid w:val="00080DC7"/>
    <w:rsid w:val="000A02A7"/>
    <w:rsid w:val="000A6F5D"/>
    <w:rsid w:val="000E460E"/>
    <w:rsid w:val="001029E9"/>
    <w:rsid w:val="001106C8"/>
    <w:rsid w:val="00115138"/>
    <w:rsid w:val="00127036"/>
    <w:rsid w:val="00144D78"/>
    <w:rsid w:val="00160783"/>
    <w:rsid w:val="001778F4"/>
    <w:rsid w:val="001845AB"/>
    <w:rsid w:val="001D0A81"/>
    <w:rsid w:val="002134DF"/>
    <w:rsid w:val="0021354C"/>
    <w:rsid w:val="00232363"/>
    <w:rsid w:val="00252409"/>
    <w:rsid w:val="00254683"/>
    <w:rsid w:val="00291F5E"/>
    <w:rsid w:val="002967A5"/>
    <w:rsid w:val="002A11B2"/>
    <w:rsid w:val="002B6879"/>
    <w:rsid w:val="002C1F5D"/>
    <w:rsid w:val="002D7510"/>
    <w:rsid w:val="002F2517"/>
    <w:rsid w:val="00307A2F"/>
    <w:rsid w:val="00324646"/>
    <w:rsid w:val="003329BC"/>
    <w:rsid w:val="00340725"/>
    <w:rsid w:val="00356021"/>
    <w:rsid w:val="00377485"/>
    <w:rsid w:val="00380073"/>
    <w:rsid w:val="003A68AB"/>
    <w:rsid w:val="003B5A80"/>
    <w:rsid w:val="003C2753"/>
    <w:rsid w:val="00406093"/>
    <w:rsid w:val="00413EA6"/>
    <w:rsid w:val="004246D0"/>
    <w:rsid w:val="00433883"/>
    <w:rsid w:val="00445440"/>
    <w:rsid w:val="004649B4"/>
    <w:rsid w:val="00467310"/>
    <w:rsid w:val="00467A46"/>
    <w:rsid w:val="00476387"/>
    <w:rsid w:val="004846BE"/>
    <w:rsid w:val="00493627"/>
    <w:rsid w:val="004B57EC"/>
    <w:rsid w:val="004C0539"/>
    <w:rsid w:val="004C3FA8"/>
    <w:rsid w:val="004E0E8D"/>
    <w:rsid w:val="004F4F45"/>
    <w:rsid w:val="004F6B62"/>
    <w:rsid w:val="00521ED3"/>
    <w:rsid w:val="00522A22"/>
    <w:rsid w:val="0052546A"/>
    <w:rsid w:val="005400C7"/>
    <w:rsid w:val="005502FE"/>
    <w:rsid w:val="00550859"/>
    <w:rsid w:val="0056081A"/>
    <w:rsid w:val="005634FF"/>
    <w:rsid w:val="00583A63"/>
    <w:rsid w:val="00583E6E"/>
    <w:rsid w:val="005B7F56"/>
    <w:rsid w:val="005E07E5"/>
    <w:rsid w:val="005F5B45"/>
    <w:rsid w:val="00632CD7"/>
    <w:rsid w:val="00636A5F"/>
    <w:rsid w:val="0065338A"/>
    <w:rsid w:val="00661B39"/>
    <w:rsid w:val="0067509B"/>
    <w:rsid w:val="006A1916"/>
    <w:rsid w:val="006B0242"/>
    <w:rsid w:val="006B1DF2"/>
    <w:rsid w:val="006E7123"/>
    <w:rsid w:val="00702E11"/>
    <w:rsid w:val="007371F8"/>
    <w:rsid w:val="00786AFA"/>
    <w:rsid w:val="0082718E"/>
    <w:rsid w:val="00827642"/>
    <w:rsid w:val="00840EFC"/>
    <w:rsid w:val="00870294"/>
    <w:rsid w:val="008A28E5"/>
    <w:rsid w:val="008F2F01"/>
    <w:rsid w:val="008F5994"/>
    <w:rsid w:val="00956E5A"/>
    <w:rsid w:val="00992E04"/>
    <w:rsid w:val="00997EED"/>
    <w:rsid w:val="009A3F7A"/>
    <w:rsid w:val="009B7DDA"/>
    <w:rsid w:val="009D160A"/>
    <w:rsid w:val="009E15A3"/>
    <w:rsid w:val="00A03667"/>
    <w:rsid w:val="00A1415C"/>
    <w:rsid w:val="00A21209"/>
    <w:rsid w:val="00A5728C"/>
    <w:rsid w:val="00A60938"/>
    <w:rsid w:val="00A84EB0"/>
    <w:rsid w:val="00A911E8"/>
    <w:rsid w:val="00A9243B"/>
    <w:rsid w:val="00A964B9"/>
    <w:rsid w:val="00AB74F9"/>
    <w:rsid w:val="00AB798B"/>
    <w:rsid w:val="00AC7A04"/>
    <w:rsid w:val="00AD1381"/>
    <w:rsid w:val="00AD3903"/>
    <w:rsid w:val="00AD7859"/>
    <w:rsid w:val="00AF7C49"/>
    <w:rsid w:val="00B33763"/>
    <w:rsid w:val="00B46229"/>
    <w:rsid w:val="00B72B35"/>
    <w:rsid w:val="00B75955"/>
    <w:rsid w:val="00B95A51"/>
    <w:rsid w:val="00B975F5"/>
    <w:rsid w:val="00BC40BC"/>
    <w:rsid w:val="00BD1C9C"/>
    <w:rsid w:val="00C17087"/>
    <w:rsid w:val="00C23E0E"/>
    <w:rsid w:val="00C71291"/>
    <w:rsid w:val="00C97A65"/>
    <w:rsid w:val="00CA0761"/>
    <w:rsid w:val="00CC1D04"/>
    <w:rsid w:val="00CE2350"/>
    <w:rsid w:val="00CE3DF5"/>
    <w:rsid w:val="00D0236B"/>
    <w:rsid w:val="00D166FA"/>
    <w:rsid w:val="00D40AAE"/>
    <w:rsid w:val="00D50D33"/>
    <w:rsid w:val="00D6048A"/>
    <w:rsid w:val="00D6799E"/>
    <w:rsid w:val="00D9010B"/>
    <w:rsid w:val="00D9321F"/>
    <w:rsid w:val="00DE428F"/>
    <w:rsid w:val="00DF0580"/>
    <w:rsid w:val="00E45992"/>
    <w:rsid w:val="00E45DD1"/>
    <w:rsid w:val="00E5095C"/>
    <w:rsid w:val="00E80284"/>
    <w:rsid w:val="00E927CA"/>
    <w:rsid w:val="00EB5008"/>
    <w:rsid w:val="00ED4160"/>
    <w:rsid w:val="00EE6D77"/>
    <w:rsid w:val="00EF2752"/>
    <w:rsid w:val="00F20485"/>
    <w:rsid w:val="00F24368"/>
    <w:rsid w:val="00F44C1A"/>
    <w:rsid w:val="00F56037"/>
    <w:rsid w:val="00F80515"/>
    <w:rsid w:val="00F8586B"/>
    <w:rsid w:val="00FB203F"/>
    <w:rsid w:val="00FB591F"/>
    <w:rsid w:val="00FB5DE9"/>
    <w:rsid w:val="00FC47EE"/>
    <w:rsid w:val="00FD332F"/>
    <w:rsid w:val="00FE6E7E"/>
    <w:rsid w:val="00FF0E23"/>
    <w:rsid w:val="00FF17D5"/>
    <w:rsid w:val="00FF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0E521"/>
  <w15:chartTrackingRefBased/>
  <w15:docId w15:val="{EC3A0384-31CE-43BA-9B0C-9E5813493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467A46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rsid w:val="00467A46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67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7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7A4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52F44"/>
    <w:pPr>
      <w:ind w:left="720"/>
      <w:contextualSpacing/>
    </w:pPr>
  </w:style>
  <w:style w:type="table" w:styleId="TableGrid">
    <w:name w:val="Table Grid"/>
    <w:basedOn w:val="TableNormal"/>
    <w:uiPriority w:val="39"/>
    <w:rsid w:val="00A60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29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29BC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tyacmba4b">
    <w:name w:val="gntyacmba4b"/>
    <w:basedOn w:val="DefaultParagraphFont"/>
    <w:rsid w:val="003329BC"/>
  </w:style>
  <w:style w:type="paragraph" w:styleId="Revision">
    <w:name w:val="Revision"/>
    <w:hidden/>
    <w:uiPriority w:val="99"/>
    <w:semiHidden/>
    <w:rsid w:val="008A28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98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</Words>
  <Characters>552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iffiths-King</dc:creator>
  <cp:keywords/>
  <dc:description/>
  <cp:lastModifiedBy>Daniel Griffiths-King</cp:lastModifiedBy>
  <cp:revision>7</cp:revision>
  <dcterms:created xsi:type="dcterms:W3CDTF">2025-11-28T11:23:00Z</dcterms:created>
  <dcterms:modified xsi:type="dcterms:W3CDTF">2025-12-02T00:52:00Z</dcterms:modified>
</cp:coreProperties>
</file>